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center"/>
        <w:rPr>
          <w:rFonts w:eastAsia="Times New Roman"/>
          <w:b/>
          <w:b/>
          <w:bCs/>
          <w:kern w:val="0"/>
          <w:sz w:val="24"/>
          <w:szCs w:val="24"/>
          <w:lang w:val="en-GB" w:eastAsia="en-GB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</w:rPr>
        <w:t xml:space="preserve">     </w:t>
      </w:r>
      <w:r>
        <w:rPr>
          <w:b/>
          <w:bCs/>
          <w:color w:val="000000"/>
          <w:kern w:val="0"/>
          <w:sz w:val="24"/>
          <w:szCs w:val="24"/>
        </w:rPr>
        <w:t>Table S4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rFonts w:eastAsia="Times New Roman"/>
          <w:b/>
          <w:bCs/>
          <w:kern w:val="0"/>
          <w:sz w:val="24"/>
          <w:szCs w:val="24"/>
          <w:lang w:val="en-GB" w:eastAsia="en-GB"/>
        </w:rPr>
        <w:t xml:space="preserve">Alignment of </w:t>
      </w:r>
      <w:r>
        <w:rPr>
          <w:rFonts w:eastAsia="Times New Roman"/>
          <w:b/>
          <w:bCs/>
          <w:i/>
          <w:iCs/>
          <w:kern w:val="0"/>
          <w:sz w:val="24"/>
          <w:szCs w:val="24"/>
          <w:lang w:val="en-GB" w:eastAsia="en-GB"/>
        </w:rPr>
        <w:t xml:space="preserve">FT </w:t>
      </w:r>
      <w:r>
        <w:rPr>
          <w:rFonts w:eastAsia="Times New Roman"/>
          <w:b/>
          <w:bCs/>
          <w:kern w:val="0"/>
          <w:sz w:val="24"/>
          <w:szCs w:val="24"/>
          <w:lang w:val="en-GB" w:eastAsia="en-GB"/>
        </w:rPr>
        <w:t>regulatory sequences of Col-0, Ull-2-5 and Est-1</w:t>
      </w:r>
    </w:p>
    <w:p>
      <w:pPr>
        <w:pStyle w:val="Normal"/>
        <w:widowControl/>
        <w:autoSpaceDE w:val="false"/>
        <w:jc w:val="center"/>
        <w:rPr>
          <w:rFonts w:eastAsia="Times New Roman"/>
          <w:b/>
          <w:b/>
          <w:bCs/>
          <w:color w:val="000000"/>
          <w:kern w:val="0"/>
          <w:sz w:val="24"/>
          <w:szCs w:val="24"/>
          <w:lang w:val="en-GB" w:eastAsia="en-GB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7972*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TAGTAACACTTTCAGTCTTCTCCTTCAATTTCAAGTAAATCTCATCTACAAGCTTCGACAACGGCAAACTCATTTCCTCCATTAACAAAGCCACC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TAGTAACACTTTCAGTCTTCTCCTTCAATTTCAAGTAAATCTCATCTACAAGCTTCGACAACGGCAAACTCATTTCCTCCATTAACAAAGCCACC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TAGTAACACTTTCAGTCTTCTCCTTCAATTTCAAGTAAATCTCATCTACAAGCTTCGACAACGGCAAACTCATTTCCTCCATTAACAAAGCCACC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787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AATTCAATGAGGAACATTCACTAAATCCAGAAAACAGATCTGTTCTCTTACTCTTATCCATAACTTCTCTGAAATAATCAAAAAGCCCTTTCATC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AATTCAATGAGGAACATTCACTAAATCCAGAAAACAGATCTGTTCTCTTACTCTTATCCATAACTTCTCTGAAATAATCAAAAAGCCCTTTCATC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AATTCAATGAGGAACATTCACTAAATCCAGAAAACAGATCTGTTCTCTTACTCTTATCCATAACTTCTCTGAAATAATCAAAAAGCCCTTTCATC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777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TTCAACGACGAGATCTGAGATTCTTTCTCCTCAGATGTTAGATTCTCAATCGCCGTGGGTTCTCTCTTCCGCTTATTCAGCTTCTTTGGCTCTAT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TTCAACGACGAGATCTGAGATTCTTTCTCCTCAGATGTTAGATTCTCAATCGCCGTGGGTTCTCTCTTCCGCTTATTCAGCTTCTTTGGCTCTAT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TTCAACGACGAGATCTGAGATTCTTTCTCCTCAGATGTTAGATTCTCAATCGCCGTGGGTTCTCTCTTCCGCTTATTCAGCTTCTTTGGCTCTAT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767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CTTCCGATTCTCATTTTCATTCACCGTCGAAACTTCGTCCATCGCAAAAA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GAAAAATTCGGGAATCTATAAACCCAGGAA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CTTCCGATTCTCATTTTCATTCACCGTCGAAACTTCGTCCATCGCAAAAAAAAAAAAAACTAGAAAAATTCGGGAATCTATAAACCCAGGAA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CTTCCGATTCTCATTTTCATTCACCGTCGAAACTTCGTCCATCGCAAAAAAA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GAAAAATTCGGGAATCTATAAACCCAGGAA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575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CAAGATCTAGAATCTAAGAAATCGATTGCGAGAAACACGAGCTGAGTGGAGATTTGTTGTTCCTTTCGTGATTTTGATTTTGGATTTTTTTTT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CAAGATCTAGAATCTAAGAAATCGATTGCGAGAAACACGAGCTGAGTGGAGATTTGTTGTTCCTTTCGTGATTTTGATTTTGGATTTTTTTTT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CAAGATCTAGAATCTAAGAAATCGATTGCGAGAAACACGAGCTGAGTGGAGATTTGTTGTTCCTTTCGTGATTTTGATTTTGGATTTTTTTTT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7475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GAGTTCTTAGGTTTTTGGAGAAGAAGAAGAAGAAGGGAGTGGGAAGATGGATAGGTTTGAAAAAAAAAAAGGATAAAAAAATAAAATTGGGGATTC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GAGTTCTTAGGTTTTTGGAGAAGAAGAAGAAGAAGGGAGTGGGAAGATGGATAGGTTTG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AGGGAT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TTGGGGATTC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GAGTTCTTAGGTTTTTGGAGAAGAAGAAGAAGAAGGGAGTGGGAAGATGGATAGGTTTGAAAA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GATAAAAAAATAAAATTGGGGATTC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375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AGAAGGGTCGTTGATTTTCCCGCCAAGGTTTTGACGGGTGGATTTGCCTCCAAATGACAAAAATGCAATTTTACTGTTTGGCGCCACTCAAG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AGAAGGGTCGTTGATTTTCCCGCCAAGGTTTTGACGGGTGGATTTGCCTCCAAATGACAAAAATGCAATTTTACTGTTTGGCGCCAC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AGAAGGGTCGTTGATTTTCCCGCCAAGGTTTTGACGGGTGGATTTGCCTCCAAATGACAAAAATGCAATTTTACTGTTTGGCGCCACTCAAG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2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GAAGATGAAGGCCTATGTGGGCCTGCTTTTGTTTCTTTTAAGCCCAATATAGTGGGGGAAACAATTGGGATGACATATAAATAGAGACTAGA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GAAGATGAAGGCCTATGTGGGCCTGCTTTTGTTTCTTTTAAGCC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GTGGGGGAAACAATTGGGATGACATATAAATAGAGACTAGA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GAAGATGAAGGCCTATGTGGGCCTGCTTTTGTTTCTTTTAAGCCCAATATAGTGGGGGAAACAATTGGGATGACATATAAATAGAGACTAGA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1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TAATTTTAAATACTCATGCGGATGCGGTTATATAAATAGAGACTAGAAATTACTCATTTTAATTTTAATTTTAAGCCTAATACGGTCATGGTGAGC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TAATTTTAAATACTCATGCGGATGCGGTTATATAAATAGAGACTAGAAATTACTCATTTTAATTTTAATTTTAAGCCTAATACGGTCATGGTGAGC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TAATTTTAAATACTCATGCGGATGCGGTTATATAAATAGAGACTAGAAATTACTCATTTTAATTTTAATTTTAAGCCTAATACGGTCATGGTGAGC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0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CTCCGAATGAAACCGAATAATACTTTGGATACGATTTATGAACGAGGTAAGAAAGTGAAAGGAAATGAAGATTTGTAGCAAGAAAAGGGAGGGAG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CTCCGAATGAAACCGAATAATACTTTGGATACGATTTATGAACGAGGTAAGAAAGTGAAAGGAAATGAAGA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GCAAGAAAAGGGAGGGAG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CTCCGAATGAAACCGAATAATACTTTGGATACGATTTATGAACGAGGTAAGAAAGTGAAAGGAAATGAAGATTTGTAGCAAGAAAAGGGAGGGAGA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975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TGGTGAGGTTTTTGTTCACTGAGCATATGTTGTTGACTGACCATATGAGGGAATCAATTGATGATGAATGATGTGGTAGTAGTGCGTGTTAATT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TGGTGAGGTTTTTGTTCACTGAGCATATGTTGTTGACTGACCATATGAGGGAATCAATTGATGATGAATGATGTGGTAGTAGTGCGTGTTAATT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TGGTGAGGTTTTTGTTCACTGAGCATATGTTGTTGACTGACCATATGAGGGAATCAATTGATGATGAATGATGTGGTAGTAGTGCGTGTTAATT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8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TAGAAAAATGTTTGAATTATAATTCTTCGCTTTAATTTTCTTCTAAAAGATACTAACAGTCATACTAATTAAGAATGAGTAATTGGTTGGAC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TAGAAAAATGTTTGAATTATAATTCTTCGCTTTAATTTTCTTCTAAAAGATACTAACAGTCATACTAATTAAGAATGAGTAATTGGTTGGAC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TTAGAAAAATGTTTGAATTATAATTCTTCGCTTTAATTTTCTTCTAAAAGATACTAACAGTCATACTAATTAAGAATGAGTAATTGGTTGGACA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7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TAAGCAAACAAAGTGAGTTATTAAATGGCTAGTGTTTTTATTTGCGGCATTGTACTAAACGAAATAACAAAACAAAATAGAGAGATGATTTTCT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TAAGCAAACAAAGTGAGTTATTAAATGGCTAGTGTTTTTATTTGCGGCATTGTACTAAACGAAATAACAAAACAAAATAGAGAGATGATTTTCT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TAAGCAAACAAAGTGAGTTATTAAATGGCTAGTGTTTTTATTTGCGGCATTGTACTAAACGAAATAACAAAACAAAATAGAGAGATGATTTTCT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675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GTAAAAATAGGAGAAACCAATGAACTGACGTTTTATTCAGTGTTCACTTTTCAGT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GGAATCAGATAAAGA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TTTTATTTTC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GTAAAAATAGG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CCAATGAACTGACGTTTTATTCAGTGTTCACTTTTCAGTAACTAGGAATCAGATAAA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TTCTTTTATTTTC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GTAAAAATAGGAGAAACCAATGAACTGACGTTTTATTCAGTGTTCACTTTTCAGT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GGAATCAGATAAAGA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TTTTATTTTC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5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AAAAATATCCCAAAAAGGGTGATAAGATTTGGTGGCCATTAAAAATGCTACTTTTATGTGTGAGCTTTTTGTATTCATTCCCACGAGGCTACC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AAAAATATCCCAAAAAGGGTGATAAGATTTGGTGGCCATTAAAAATGC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ATGTGTGAGCTTTTTGTATTCATTCCCACGAGGCTACC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AAAAATATCCCAAAAAGGGTGATAAGATTTGGTGGCCATTAAAAATGCTACTTTTATGTGTGAGCTTTTTGTATTCATTCCCACGAGGCTACC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4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ACGGCTCAAGCATCTCTCGTCATGCTTCTGACGTTCTTCATCTCCCTTTGGATATGCCATTTGCATGATATGATACATTATACATTGATAGCTT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ACGGCTCAAGCATCTCTCGTCATGCTTCTGACGTTCTTCATCTCCCTTTGGATATGCCATTTGCATGATATGATACATTATACATTGATAGCTT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ACGGCTCAAGCATCTCTCGTCATGCTTCTGACGTTCTTCATCTCCCTTTGGATATGCCATTTGCATGATATGATACATTATACATTGATAGCTT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3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AATAATGCGTTTTAAAGGCTTAATAACAAATTAGTATAATGTAAAATGCTATTTGAATTTATTCTGTATATAATGTTTTTGAAAAACTTAGG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AATAATGCGTTTTAAAGGCTTAATAACAAATTAGTATAATGTAAAATGCTATTTGAATTTATTCTGTATATAATGTTTTTGAAAAACTTAGG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AATAATGCGTTTTAAAGGCTTAATAACAAATTAGTATAATGTAAAATGCTATTTGAATTTATTCTGTATATAATGTTTTTGAAAAACTTAGG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2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GATGCATTGCAACAAATTATACTAGAAAATATCATGCTTATACCATTTATGGTGACGGCATAAAAAACTTGTGCAGTTGGAACCTTAAAAACGA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GATGCATTGCAACAAATTATACTAGAAAATATCATGCT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TTTATGGTGACGGCATAAAAAACTTGTGCAGTTGGAACCTTAAAAACGA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GATGCATTGCAACAAATTATACTAGAAAATATCATGCTTATACCATTTATGGTGACGGCATAAAAAACTTGTGCAGTTGGAACCTTAAAAACGA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61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GTAAATTATGACACTAAATGGTGCGTTTAAACGATTAAACGTTTATATTTATTGCAATACATCACTATATTGCAACAAATTATCTAAAATATCC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GTAAATTATGACACTAAAT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CGTTTAAACGATTAAACGTTTATATTTATTGCAATACATCACTATATTGCAACAAATTATCTAAAATATCC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GTAAATTATGACACTAA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GCGTTTAAACGATTAAACGTTTATATTTATTGCAATACATCACTATATTGCAACAAATTATCTAAAATATCC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6077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TGCTATTATTCATAATGGCGGCATAAAACTTGTGCAATTAGACCCTTTTAAATATTCTAAGTAATTACGTCAAAAAAAAAAAAATTACACTAG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TGCTATTATTCATAATGGCGGCATAAAACTTGTGCAATTAGACCCTTTTAAATATTCTAAGTAATTACGTCAAA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TTACACTAG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TGCTATTATTCATAATGGCGGCATAAAACTTGTGCAATTAGACCCTTTTAAATATTCTAAGTAATTACGTCAAAAAAAAAAAAATTACACTAG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9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TTTTCATTGAAAAAGATCACAAACTCAACGTCAACACAGGATGGTCTAAATTAATCAACGTGGAGATGAAAGTTAAGAGCTATTTTAAAGGCAC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TTTTCATTGAAAAAGATCACAAACTCAACGTCAACACAGGATGGTCTAAATTAATCAACGTGGAGATGAAAGTTAAGA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TTAAAGGCAC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TTTTCATTGAAAAAGATCACAAACTCAACGTCAACACAGGATGGTCTAAATTAATCAACGTGGAGATGAAAGTTAAGAGCTATTTTAAAGGCAC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8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ATGTTAAAGACTTTTGTTCCTAACATTCATTTCCACTTCCAATATAAGATAATTCTAACATTAAAAACTTATGGTGAAAAAATATTTTTT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ATGTTAAAGACTTTTGTTCCTAACATTCATTTCCACTTCCAATATAAGATAATTCTAAC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ACTTATGGTGAAAAAATATTTTTT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ATGTTAAAGACTTTTGTTCCTAACATTCATTTCCACTTCCAATATAAGATAATTCTAACATTAAAAACTTATGGTGAAAAAATATTTTTT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7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ATCTGATTTGGGGTTCAAAAATATTATAAATAAAAATTCCATAATTTCTAACGAACATTTGCTGAACAAAAATCTATTACTTATTGAACCA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ATTTGGGGTTCAAAAATATTATAAATAAAAATTCCATAATTTCTAACGAACATTTGCTGAACAAAAATCTATTACTTATTGAACCA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ATCTGATTTGGGGTTCAAAAATATTATAAATAAAAATTCCATAATTTCTAACGAACATTTGCTGAACAAAAATCTATTACTTATTGAACCA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6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TATGCTATTTTTCTCATTGAAAATCTCATTGTTTTTAACCTCTCTTCGAATTACATTCGTATGAATCACAAAAGTTTATATTTAGGAGCAGTC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CTATTTTTCTCATTGAAAATCTCATTGTTTTTAACCTCTCTTCGAATTACATTCGTATGAATCACAAAAG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TAGGAGCAGTC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TATGCTATTTTTCTCATTGAAAATCTCATTGTTTTTAACCTCTCTTCGAATTACATTCGTATGAATCACAAAAGTTTATATTTAGGAGCAGTC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5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TTTATTTATTCCATTTATATTATCATCGTTAAATAAAATGTTGACAACCAACAACAAATTCAATCGGAATCAGTTCGACTGAAATTATGTTTAAT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TTTATTTATTCCATTTATATTATCATCGTTAAATAAAATGTTGACAACCAACAACAAATTCAATCGGAATCAGTTCGACTGAAATTATGTTTAAT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TTTATTTATTCCATTTATATTATCATCGTTAAATAAAATGTTGACAACCAACAACAAATTCAATCGGAATCAGTTCGACTGAAATTATGTTTAAT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4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AAGATCAAAAGTCCAAAGAAGAGATGATGAATTGAAAATAATGAGATCTTTCTTGTTGTTAAAGATAATGAGATCTTTCACAT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AAGATCAAAAGTCCAAAGAAGAGATGATGAATTGAAGTTTATCAAGAATAATGAGATCTTTCTTGTTGTTAAAGATAATGA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TTTCACAT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10255</wp:posOffset>
                </wp:positionH>
                <wp:positionV relativeFrom="paragraph">
                  <wp:posOffset>128270</wp:posOffset>
                </wp:positionV>
                <wp:extent cx="26987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65pt,10.1pt" to="281.85pt,10.1pt" stroked="t" o:allowincell="f" style="position:absolute">
                <v:stroke color="red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AAGATCAAAAGTCCAAAGAAGAGATGATGAATTGAAGTTTATCAAGAATAATGAGATCTTTCTTGTTGTTAAAGATAAT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TCTTTCACATT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98495</wp:posOffset>
                </wp:positionH>
                <wp:positionV relativeFrom="paragraph">
                  <wp:posOffset>3810</wp:posOffset>
                </wp:positionV>
                <wp:extent cx="533400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4pt;mso-wrap-distance-left:9.05pt;mso-wrap-distance-right:9.05pt;mso-wrap-distance-top:0pt;mso-wrap-distance-bottom:0pt;margin-top:0.3pt;mso-position-vertical-relative:text;margin-left:25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I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3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GAGTATGAAGATAGATACGTTGATGATAGTGAAGTGAGACATCTTGGCCAACATTAGAAGAAGATTCCATAAAGGATTGGATGAGTGCAAAGTA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GAGTATGAAGATAGATACGTTGATGATAGTGAAGTGAGACATCTTGGCCAACATTAGAAGAAGATTCCATAAAGGA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TGAGTGCAAAGTA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74970</wp:posOffset>
                </wp:positionH>
                <wp:positionV relativeFrom="paragraph">
                  <wp:posOffset>123190</wp:posOffset>
                </wp:positionV>
                <wp:extent cx="3048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1pt,9.7pt" to="455.05pt,9.7pt" stroked="t" o:allowincell="f" style="position:absolute">
                <v:stroke color="red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GAGTATGAAGATAGATACGTTGATGATAGTGAAGTGAGACATCTTGGCCAACATTAGAAGAAGATTCCATAAAGGATTGGATGAGTGCAAAGTA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55895</wp:posOffset>
                </wp:positionH>
                <wp:positionV relativeFrom="paragraph">
                  <wp:posOffset>97790</wp:posOffset>
                </wp:positionV>
                <wp:extent cx="854075" cy="2508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25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CAAT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5pt;height:19.75pt;mso-wrap-distance-left:9.05pt;mso-wrap-distance-right:9.05pt;mso-wrap-distance-top:0pt;mso-wrap-distance-bottom:0pt;margin-top:7.7pt;mso-position-vertical-relative:text;margin-left:41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CAAT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27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CGTCTCTACTTGGTTGCGTTTC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TTTTTATATTCGATTGTTTTACACTACTTCCTATTTTTATA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CGTCTCTACTTGGTTGCGTTTC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TTTTTATATTCGATTGTTTTACACTACTTCCTATTTTTATATTCGTTTTTACATACTTCCTATTTT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CG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CTTGGTTGCGTTTCTTTCTATTTTTATATTCGATTGTTTTACACTACTTCCTATTTTTATATTTTATATTCGTTTTTACATACTTC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79245</wp:posOffset>
                </wp:positionH>
                <wp:positionV relativeFrom="paragraph">
                  <wp:posOffset>90805</wp:posOffset>
                </wp:positionV>
                <wp:extent cx="6858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alph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7.15pt;mso-position-vertical-relative:text;margin-left:12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Ealp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  <w:lang w:val="en-US" w:eastAsia="en-US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22120</wp:posOffset>
                </wp:positionH>
                <wp:positionV relativeFrom="paragraph">
                  <wp:posOffset>11430</wp:posOffset>
                </wp:positionV>
                <wp:extent cx="304800" cy="0"/>
                <wp:effectExtent l="0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6pt,0.9pt" to="159.55pt,0.9pt" stroked="t" o:allowincell="f" style="position:absolute">
                <v:stroke color="red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20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TTTTTACATACTTCCTATTTC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TTTTTTAAAATTTATTTATTAATTTCTCCTCCACATGATTTTCCTTTTGGTCTTATTCTTATT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CGTTTTTACATACTTCCTATTTCCAACCGTTTTTTAAAATTTATTTATTAATTTCTCCTCCACATGATTTTCCTTTTGGTCTTATTCTTATT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CGTTTTTACATACTTCCTATTTCCAACCGTTTTTTAAAATTTATTTATTAATTTCTCCTCCACATGATTTTCCTTTTGGTCTTATTCTTATT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10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CTCCATGTCAAGAAAATATGAACTAAATAACCCAAAGACTATCATTTTATTTGTAACAATAATAAGTGGAAACATCGTAAACTGACGGTTTCG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CTCCATGTCAAGAAAATATGAACTAAATAACCCAAAGACTATCATTTTATTTGTAACAATAATAAGTGGAAACATCGTAAACTGACGGTTTCG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CTCCATGTCAAGAAAATATGAACTAAATAACCCAAAGACTATCATTTTATTTGTAACAATAATAAGTGGAAACATCGTAAACTGACGGTTTCG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500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TTTTTGAGCTTTTATAAAAATAACATTAATTTTGTATTTATTAAATAAATATAATTATATATCTTTCCGATGACATGGTAAATTGCATGATAT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GAGCTTTTATAAAAATAACATTAATTTTGTATTTATTAAATAAATATAATTATATATCTTTCCGATGACATGGTAAATTGCATGATAT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TTTTTGAGCTTTTATAAAAATAACATTAATTTTGTATTTATTAAATAAATATAATTATATATCTTTCCGATGACATGGTAAATTGCATGATAT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907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TATTTAAATTTATATATACGAAAAACGTAAC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CGGTTTTCTCAGGGCAATTTTTTCCCTAGTTTTTTAAAA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GTTATTTT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TATATACG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TAACTTTTTTACGGTTTTCTCAGGGCAATTTTTTCCCTAGTTTTTTAAAATACGATGTTATTTT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AAATTTATATATACGAAAAACGTAACTTTTTTACGGTTTTCTCAGGGCAATTTTTTCCCTAGTTTTTTAAAATACGATGTTATTTTAA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809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TCCTTTTAGAACAAGGATGCTCAATTTTTGACTAGATCCACGTAGGAAGTAGAGAAGAAAAGAAAAATTTGAGGCCCAAGTTCAGGAACTGTT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TCCTTTTAGAACAAGGATGCTCAATTTTTGACTAGATCCACGTAGGAAGTAGAGAAGAAAAGAAAAATTTGAGGCCCAAGTTCAGGAACTGTT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TCCTTTTAGAACAAGGATGCTCAATTTTTGACTAGATCCACGTAGGAAGTAGAGAAGAAAAGAAAAATTTGAGGCCCAAGTTCAGGAACTGTT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709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GCCACCAACTTCACAAGAGATATAAACACACA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AAGACGACTGAACAAATAAGAATTC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TATAGCCA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TTCACAAGAGATATAAACACACACGCACGAGAGCCAAAAAGCGAACAAGACGACTGAACAAATAAGAATTCTTTT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TATAGCCACCAACTTCACAAGAGATATAAACACACACGCACGAGAGCCAAAAAGCGAACAAGACGACTGAACAAATAAGAATTC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A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62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GTACGACAAAAACGTGAGACGCAAAAAAAAAAAAAAAAAACTTGTAATATTCTATGATTTCTCATGAACCGAATTTATTCAGTTGCTATGATG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GTACGACAAAAACGTGAGACGCAAAA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CTTGTAATATTCTATGATTTCTCATGAACCGAATTTATTCAGTTGC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ATG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GTACGACAAAAACGTGAGACGCAAAAAAAAAAAAAAAAAACTTGTAATATTCTATGATTTCTCATGAACCGAATTTATTCAGTTGCTATGATG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520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AGGGTCACTTTTAATAGAAAGGATTGTGGGGGTTCACTATCTTTTAGGTTCTTCTACATTTTAGTGTTCGTAACAAGCACTTATGTGTGTTAAG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AGGGTCACTTTTAA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GGATTGTGGGGGTTCACTATCTTTTAGG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TCTAC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GTGTTCGTAACAAGCACTTATGTGTGTTAAG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AGGGTCACTTTTAATAGAAAGGATTGTGGGGGTTCACTATCTTTTAGGTTCTTCTACATTTTAGTGTTCGTAACAAGCACTTATGTGTGTTAAGTC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42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AGTTAGTTAGATAATTGTAAGTTGTTAGCTTCACATAATTAATTTTATCGATGTTACTAATACCCCACATTTTTTGCGAATCTAAGTTGCAG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AGTTAGTTAGATAATTGTAAGTTGTTAGCTTCACATAATTAATTTTATCGATGTTAC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CC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GCGA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GTTGCAG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AGTTAGTTAGATAATTGTAAGTTGTTAGCTTCACATAATTAATTTTATCGATGTTACTAATACCCCACATTTTTTGCGAATCTAAGTTGCAG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32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TTGACGTAGTTTACACATTTAACTTCATAAGTAAATAAAATATGATGGAGAGATGAAATTTAATTCAAATTTGTAGCACAAGATCTTTTGGAGA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TTGACGTAGTTTACACATTTAACTTC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TAAATAAAATATGATGGAGAGATGAAATTTAATTCAAATTTGTAGCACAAG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GGAGA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TTGACGTAGTTTACACATTTAACTTCATAAGTAAATAAAATATGATGGAGAGATGAAATTTAATTCAAATTTGTAGCACAAGATCTTTTGGAGA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22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AACAAGTTTAGATTTAGTTTTAGGCAACGAGATTTGGGGTTAAGGTATAGGGGTTAAGCATATTAATTTATTTGGAGTTTTAACTCAAAATC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AACAAGTTTAGATTTAGTTTTAGGCAACGAGATTTGGGGTTAAGGTATAGGGGTTAAGCATATTAATTTATTTGGAGTTTTAACTCAAAATC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AACAAGTTTAGATTTAGTTTTAGGCAACGAGATTTGGGGTTAAGGTATAGGGGTTAAGCATATTAATTTATTTGGAGTTTTAACTCAAAATCAA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120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AGAATGGATTGACCATAATTAAGTATTTTTCCATC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CTATATGGGGCTCCACATGCCTTAAGAGATCGTGGTTTTTTAGA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AGAATGGATTGACCATAATTAAGTATTTTTCC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ATCTATATGGGGCTCCACATGCCTTAAGAG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TTTTTTAG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AGAATGGATTGACCATAATTAAGTATTTTTCCATC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CTATATGGGGCTCCACATGCCTTAAGAGATCGTGGTTTTTTAGATTTTTAAA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4033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AAAACTCATCATAATGTACTTCTAAATCTCGACAAAATGAAATCAAGCTTTTG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GACATTCAGTTCCGGACAATCGGACTG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CTCATCATAATGTAC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ACAAAATGAAATCAAGCTTTTGTTCAGGACATTCAGTTCCGGACAATCGGACT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AAAAATTTTTAAAACTCATCATAATGTACTTCTAAATCTCGACAAAATGAAATCAAGCTTTTGTTCAGGACATTCAGTTCCGGACAATCGGACTG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9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CAAATAACTTGTTTTCGGACTTGGATATGATGTTAAGTATCATATATTCATATGCGTCCAACTAAATATCAATTGACAAAAATTGGATTGACA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CAAATAACTTGTTTTCGGACTTGGATATGATGTTAAGTATC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CAAATAACTTGTTTTCGGACTTGGATATGATGTTAAGTATCATATATTCATATGCGTCCAACTAAATATCAATTGACAAAAATTGGATTGACA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8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TCTTATATACTAGTGTTTCTTTTTAAAACTTTCAATGTGGGATCTTATTAAAAGAAATCCTCTTCTCAAAACTTTATAAACTTTCATTAGACTAAT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TCTTATATACTAGTGTTTCTTTTTAAAACTTTCAATGTGGGATCTTATTAAAAGAAATCCTCTTCTCAAAACTTTATAAACTTTCATTAGACTAAT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740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GCTAAACTATCTAAAATCTCTTACATATTATTTGAGAAGTCGCAATTTTTTTTGTCATCTCACTTTATTGAGTAAAGAATAATATCAAACATAA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GCTAAACTATCTAAAATCTGT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ATTTGAGAAGTCGCAATTTTTTTTGTCATCTCACTTTATTGAGTAAAGAATAATATCAAACATAA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6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TTAATCTAAGACTTGCAGATAATAAACCAACATGGGAAGATAATTGAAGGATTATCTTCTAGCTTAGAGAACATGTGTCGCAATTAATTTGATGA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TTAATCTAAGACTTGCAGATAATAAACCAACATGGGAAGATAATTGAAGGATTATCTTCTAGCTTAGAGAACATGTGTCGCAATTAATTTGATGA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5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GGCACTCATGAGGATATGATTTAGAAATGTCATCGAATACTGACGATCGATTTTTTCGAGTCCGATGAATTACAATTCACAGAGGTAAAGAAATC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GGCACTCATGAGGATATGATTTAGAAATGTCATCGAATACTGACGATCGATTTTTTCGAGTCCGATGAATTACAATTCACAGAGGTAAAGAAATCT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4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TTTGAATCACCGATTCTTCTAACTTCTATTCAGATGATAGGTTAAATGAAGAAGAAGAAAAAAAGAGAAGAAAATCTATCAAGATCCCTTATGCTAG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ATCCCTTATGCTAG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TTTGAATCACCGATTCTTCTAACTTCTATTCAGATGATAGGTTAAATGAAGAAGAAG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AAGAAAATCTATCAAGATCCCTTATGCTAG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340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AAATCACATCAAGTTTTTCACATAATGAGATTTAGCAAAAACTTGTAAACGTAGGTTTGCCGGATCTCTTGTTCCTCATCCACTTGC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ATCACATCAAGTTTTTCACATAATG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TAGCAAAAACTTGTAAACGTAGGTTTGCCGGATCTC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CTCATC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TGCCAAGAT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AAATCACATCAAGTTTTTCACATAATGAGATTTAGCAAAAACTTGTAAACGTAGGTTTGCCGGATCTCTTGTTCCTCATCCACTTGC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242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TCCAAAAGGTAAATATCTATGTTTAATTATCTTCTAGATTTTAAGGCACAACGGATTGATCGTTCTATATTGTATGCACGATTGAAGAAGTTG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TCCAAAAGGTAA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GTTTAATTATCT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TCCAAAAGGTAAATATCTATGTTTAATTATCTTCTACATTTTAAGGCACAACGGATTGATCGTTCTATATTGTATGCACGATTGAAGAAGTTG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142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AGCACAAACATTTGACTATCGGCTTTAACACCTTTTTGTCACTTGGAGATAAGATATTTCTTCATGGTGACGCAGAAGCCTCTACTAGCTCCAC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GAAGCACAAACATTTGACTATCGGCTTTAACACCTTTTTGTCACTTGGAGATAAGATATTTCTTCATGGTGACGCAGAAGCCTCTACTAGCTCCAC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3042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AAGACTATTGAAATTTCTTATCATGGTCATTACACCAATGATACTATCAAAATCTCTAAACTAATCTCTATGTTCAGTTTTTGATGGTTTATTAT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AAGACTATTGAAATTTCTTATCATGGTCATTACACCAATGATACTATCAAAATCTCTAAACTAATCTCTATGTTCAGTTTTTGATGGTTTATTAT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9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TATGTGTCTTTGTAATTATCTTCTCTTCTAAGATTGAATCATCACAATGTTTTTGAATTATTTGATTTTCATTGAATATTTCAACCAACCAAAATG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TC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TGAATCA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TGTTTTTGAATTATTTGATTTTCATTGAATATTTCAACCAACCAAAATG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GTATGTGTCTTTGTAATTATCTTCTCTTCTAAGATTGAATCATCACAATGTTTTTGAATTATTTGATTTTCATTGAATATTTCAACCAACCAAAATG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8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GTTCTAGAAATAAAGTCCTAAAGTGACGTACATTCGTTTTCTAATGAAAATGCTATTTCATAAGTTATTCCTTTCATTTTTTTTGGGTCGTCAA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GTTC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TAAAGTCCTAAAGTGACGTACATTCGTTTTCTAATGAAAATGCTATTTCATAAGTTAT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C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GTTCTAGAAATAAAGTCCTAAAGTGACGTACATTCGTTTTCTAATGAAAATGCTATTTCATAAGTTATTCCTTTCATTTTTTTTGGGTCGTCAAAA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7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GTTAATATTCTTTTTTTATTTGACTAAAACTACTTTTCCAAAATTTTCACCGGGGAAACCTTCTCAAAGCTTTATGAGCTTAAACATATGCAAA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GTTAATATTCTTTTTTTATTTGACTAAAACTACTTTTCCAAAATTTTCACCGGGGAAACCTTCTCAAAGCTTTATGAGCTTAAACATATGCAAA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AGTTAATATTCTTTTTTTATTTGACTAAAACTACTTTTCCAAAATTTTCACCGGGGAAACCTTCTCAAAGCTTTATGAGCTTAAACATATGCAAA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6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CTCATTAACTTAAATAAATATAGAGTACAATTAATTTGTTCACAACGTTTTTAATAGGAAACTTAGAATATGTTCTGTGATGCACTATATGTTG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CTCATTAACTTAAATAAATATAGAGTACAATTAATTTGTTCACAACGTTTTTAATAGGAAACTTAGAATATGTTCTGTGATGCAC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TTG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CTCATTAACTTAAATAAATATAGAGTACAATTAATTTGTTCACAACGTTTTTAATAGGAAACTTAGAATATGTTCTGTGATGCACTATATGTTGCT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5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GGAAATTGCATGCGAAAATCTAGTGGAAGAAATTTAGTTAAACGGCAAAAATCTTCAATTAATCGTTTCCTTTATCTACATTACCAAAAGGTTG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GGAAATTGCATGCGAAAATCTAGTGGAAGAAATTTAGTTAAACGGCAAAAATCTTCAATTAATCGTTTCCTTTATCTACATTACCAAAAGGTTG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AAGGAAATTGCATGCGAAAATCTAGTGGAAGAAATTTAGTTAAACGGCAAAAATCTTCAATTAATCGTTTCCTTTATCTACATTACCAAAAGGTTGC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442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ATTATGCGACATATGGTGGTTAGAACTTAA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TAATGTTTTTCAAAGATGCTATTTGTGGAGTTGATAAAGACAAAAC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ATTATGCGACATATGGTGGTTAGAACTTAATATCTATCAAAATACACTAATGTTTTTCAAAGATGCTATTTGTGGAGTTGATAAAGACAAAAC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ATTATGCGACATATGGTGGTTAGAACTTAA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CTAATGTTTTTCAAAGATGCTATTTGTGGAGTTGATAAAGACAAAAC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3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AAGAAAATAATTTTAAACATGTAGTGTTTAGGAACATCACGGCTTCATAGATATAGAGTCAACTTAATATGTTACAATGATATTGAAATATGTTC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AAGAAAA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CATGTAGTG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GAACATCACGGCTTCATAGATATAG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AACTTAATATGTTACAATGATATTGAAATATGTTC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GAAGAAAATAATTTTAAACATGTAGTGTTTAGGAACATCACGGCTTCATAGATATAGAGTCAACTTAATATGTTACAATGATATTGAAATATGTTC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2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CTCTAAAAGGTTCTACCTGATTTTCTTAAACAATGCATCTTCGAAAGATAAAGAAAATATATTTTTCTATTTTCTCTTTACATGTCAATGCTT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CTCT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GTTCT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GATTTTCTTAAACAATGCATCTTCGAAAGATAAAGAAAATATATTTTTCTATTTTC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ACATGTCAATGCTT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CTCTAAAAGGTTCTACCTGATTTTCTTAAACAATGCATCTTCGAAAGATAAAGAAAATATATTTTTCTATTTTCTCTTTACATGTCAATGCTTA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1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TCATCTTACGATATACTATAAACGTTTTATTCATAAGTAAAAGACAAGTGGCAGATACGTTAAATTTTATAATAGAAATAAATTAGTTAAATC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CTTACGATATACTATAAACGTTTTATTCATAAGTAAAAGACAAGTGGCAGATACGTTAAATTTTATAATAGAAATAAATTAGTTAAATC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ATCATCTTACGATATACTATAAACGTTTTATTCATAAGTAAAAGACAAGTGGCAGATACGTTAAATTTTATAATAGAAATAAATTAGTTAAATCTT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20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GTTGCTGAAAATAGAAAGCAAACTACTTATCTTAAAGCAAACGTAAGTCTCTTTAAGAAGAAATACAAAATGAATATATATCGGATTAAATC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GTTGCTGAAAATAGAAAGCAAACTACTTATCTTAAAGCAAACGTAAGTCTCTTTAAGAAGAAATACAAAATGA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GATTAAATC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GTTGCTGAAAATAGAAAGCAAACTACTTATCTTAAAGCAAACGTAAGTCTCTTTAAGAAGAAATACAAAATGAATATATATCGGATTAAATC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9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AAAAAGATACACTTTTGTTTTTCTGAACAAATGAAAAATGATATACACAAGTGGCGGACAATCCATCTATCTCATTTTAGCGAACAATTAATCTTG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AAAAAGATACACTTTTGTTTTTCTGAACAAATGAAAAATGATATACACAAGTGGCGGACAATCCATCTATCTCATTTTAGCGAACAATTAATCTTG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AAAAAGATACACTTTTGTTTTTCTGAACAAATGAAAAATGATATACACAAGTGGCGGACAATCCATCTATCTCATTTTAGCGAACAATTAATCTTGTC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8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CGACTGCGACCTATTTTTTTCTACATCACATCTTTTGTTTCGTATGAACACTAACATGATTGAATGACAAAATTTACTAACAATTCTTATAGTAC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CGACTGCGACCTA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TACATCACATCTTTTGTTTCGTATGAACACTAACATGATTGAATGACAAAATTTACTAACAATTCTTATAGTAC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CGACTGCGACCTATTTTTTTCTACATCACATCTTTTGTTTCGTATGAACACTAACATGATTGAATGACAAAATTTACTAACAATTCTTATAGTACTG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7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CTCTCCTGTCCAATATTTAAAAATGCATACATTTTTTTGTGTGTAACTAAAATTAGTAGAAAATAAATGCTAGTCGTTAAAAAGTGCATATAGCAG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CTCTCCTGTCCAATATTTAAAAATGCATACATT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TGTAACTAAAATTAGTAGAAAATAAATGCTAGTCGTTAAAAAGTGCATATAGCAG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CTCTCCTGTCCAATATTTAAAAATGCATACATTTTTTTGTGTGTAACTAAAATTAGTAGAAAATAAATGCTAGTCGTTAAAAAGTGCATATAGCAGA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6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AGTTTTTTTTAATTGCGATTTCGATTATCAATGGTCGATCGTAGACGTCTTTTTTAGTAAACAAATCTGAAATTTCTATGAAGGTTAC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CGAGTTTTTTTTAATTGCGATTTCGATTATCAATGGTCGATCGTAGACGTC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AGT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ATCTG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CTATGAAGGTTACCAATT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GTTTTTTTTAATTGCGATTTCGATTATCAATGG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TCGTAGACGTCTTTTTTAGTAAACAAATCTGAAATTTCTATGAAGGTTACCAATTATT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554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TTTCAACCTAAGATGAAGTTAACCTATGGACGTGTAGAACAGTGGCTGAAGTCTGAAATGATAAGATAAAGTTCAAT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ATACA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TG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TTTCAACCTAAGATGAAGTT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GGACGTGTAGAACAGTGGCTGAAGTCTGAAATGATAAGATAAAGTTCAATATAAATACATCACTG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TTTCAACCTAAGATGAAGTTAACCTATGGACGTGTAGAACAGTGGCTGAAGTCTGAAATGATAAGATAAAGTTCAATATAAATACATCACTG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1454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CAA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TACATCACTGAATAATTCCTTTATTTTCCAGTTTGGACAGTAGAACCTATC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TTTAATTACCAATTAA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CACAAAAAAAAAACTACATCACTGAATAATTCCTTTATTTTCCAGTTTGGACAGTAGAACCTATCGTTAAATATTTAATTACCAATTAAAAAG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CACAAAAAAAAAACTACATCACTGAATAATTCC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C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CCAGTTTGGACAGTAGAACCTATCGTTAAATATTTAATTACCAATTAAAAAGAA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359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GAATAATTCCTACAGTTGTTAGGCTATGGTTATAAGTTTCATCTTTGAACTTAAGAAATGCTCTAATTAGTGGTAATGGTAGTTACATCTA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GAATAATTCCTACAGTTGTTAGGCTATGGTTATAAGTTTCATCTTTGAACTTAAGAAATGCTCTAATTAGTGGTAATGGTAGTTACATCTA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AAAGAATAATTCCTACAGTTGTTAGGCTATGGTTATAAGTTTCATCTTTGAACTTAAGAAATGCTCTAATTAGTGGTAATGGTAGTTACATCTATAT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259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TGATGCAATGTCAAAAAGAAAATCTCTCAAATTAGCAAATCCATACCTATTTATAGACGCATAAGTATATATACCAATTATCCTGGTCGTGCAAATG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TGATGCAATGTCAAAAAGAAAATCTCTCAAATTAGCAAATCCATACCTATTTATAGACGCATAAGTATATATACCAATTATCCTGGTCGTGCAAATG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GTTGATGCAATGTCAAAAAGAAAATCTCTCAAATTAGCAAATCCATACCTATTTATAGACGCATAAGTATATATACCAATTATCCTGGTCGTGCAAATGG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>-1159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GGTTAGTATTTTTACAACCAAACTAATGTCTAATTTTAAAAAGTAATCATTATTTTGCTTTAGATTTTTAATAGTTAATATTATATGTATAGAT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GGTTAGTATTTTTACAACCAAACTAATGTCTAATTTTAAAAAGTAATCATTATTTTGCTTTAGATTTTTAATAGTTAATATTATATGTATAGAT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ATGGTTAGTATTTTTACAACCAAACTAATGTCTAATTTTAAAAAGTAATCATTATTTTGCTTTAGATTTTTAATAGTTAATATTATATGTATAGATAGA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1059                               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CGTATGATATAATTGTTTCAAGACACTAGATACTATCTCAATTATAAAACTCACTTTTCCATAATATGGCCGCTTGTTTATAAAAAAAGAAGAG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CGTATGATATAATTGTTTCAAGACACTAGATACTATCTCAATTATAAAACTCACTTTTCCATAATATGGCCGCTTGTTTATAAAAAAAGAAGAG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CCGTATGATATAATTGTTTCAAGACACTAGATACTATCTCAATTATAAAACTCACTTTTCCATAATATGGCCGCTTGTTTATAAAAAAAGAAGAGAA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959                                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CAATTGATTTGGTTTATATTATTTAATTGCAGATATCTTGTACTTAATTCATTTTGAGATAATTTTGCGTATTTGAGTTCGGACATTGGTAG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CAATTGATTTGGTTTATATTATTTAATTGCAGATATCTTGTACTTAATTCATTTTGAGATAATTTTGCGTATTTGAGTTCGGACATTGGTAG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AAAACAATTGATTTGGTTTATATTATTTAATTGCAGATATCTTGTACTTAATTCATTTTGAGATAATTTTGCGTATTTGAGTTCGGACATTGGTAGG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859                                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CGATGAAAATAACTGCCTTCATTCTACATGTTTGAGATTTGTTTGTCG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ATATAACACAA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G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GGCTAGAAAAATAGGTGACTATTCTCAAAT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CGATGAAAATAACTGCCTTCATTCTACATGTTTGAGATTTGTTTGTCGGCCATATAACACAAACGGCTAGAAAAATAGGTGACTATTCTCAAAT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GGACGATGAAAATAACTGCCTTCATTCTACATGTTTGAGATTTGTTTGTCGGCCATATAACACAAACGGCTAGAAAAATAGGTGACTATTCTCAAATG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-759                               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TGGTTCTATCTAACCTGAAGGATCCCTTGTTCTACCTGGTATAACTACAAGAAAAGGCTGTTTTATAAAATATATCATTTCTTCTATGATTTCTA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TGGTTCTATCTAACCTGAAGGATCCCTTGTTCTACCTGGTATAACTACAAGAAAAGGCTGTTTTATAAAATATATCATTTCTTCTATGATTTCTA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CTGGTTCTATCTAACCTGAAGGATCCCTTGTTCTACCTGGTATAACTACAAGAAAAGGCTGTTTTATAAAATATATCATTTCTTCTATGATTTCTATC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-</w:t>
      </w:r>
      <w:r>
        <w:rPr>
          <w:rFonts w:cs="Courier New" w:ascii="Courier New" w:hAnsi="Courier New"/>
          <w:color w:val="000000"/>
          <w:kern w:val="0"/>
          <w:sz w:val="16"/>
          <w:szCs w:val="16"/>
        </w:rPr>
        <w:t xml:space="preserve">659                                                                                 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>....|....|....|....|....|....|....|....|....|....|....|....|....|....|....|....|....|....|....|....|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Col-0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CTTTT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AGT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TTTTTTCTTTTAGAACGTTTTCGCTTTCGAATTTTTTAAGAATTTTTTTTTTCTTTATATCTCTAAATAATAGTTTTAAAAAC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/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Ull-2-5 FT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CTTTTTTTTTTAGTTTTTTTTTTAGAACGTTTTCGCTTTCGAATTTTTTAAGAATTTTTTTTTCTTTATATCTCTAAATAATAGTTTTAAAAACATA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 xml:space="preserve">Est-1 FT  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 </w:t>
      </w:r>
      <w:r>
        <w:rPr>
          <w:rFonts w:cs="Courier New" w:ascii="Courier New" w:hAnsi="Courier New"/>
          <w:b/>
          <w:bCs/>
          <w:color w:val="FFFFFF"/>
          <w:kern w:val="0"/>
          <w:sz w:val="15"/>
          <w:szCs w:val="15"/>
          <w:highlight w:val="black"/>
        </w:rPr>
        <w:t>CAACTTTTTTTTTTAGTTTTTT</w:t>
      </w:r>
      <w:r>
        <w:rPr>
          <w:rFonts w:cs="Courier New" w:ascii="Courier New" w:hAnsi="Courier New"/>
          <w:b/>
          <w:bCs/>
          <w:color w:val="000000"/>
          <w:kern w:val="0"/>
          <w:sz w:val="15"/>
          <w:szCs w:val="15"/>
        </w:rPr>
        <w:t>------------------------------------------------------------------------------</w:t>
      </w:r>
      <w:r>
        <w:rPr>
          <w:rFonts w:cs="Courier New" w:ascii="Courier New" w:hAnsi="Courier New"/>
          <w:color w:val="000000"/>
          <w:kern w:val="0"/>
          <w:sz w:val="15"/>
          <w:szCs w:val="15"/>
        </w:rPr>
        <w:t xml:space="preserve">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* The position of nucleotide is marked upstream of </w:t>
      </w:r>
      <w:r>
        <w:rPr>
          <w:rFonts w:cs="Courier New" w:ascii="Courier New" w:hAnsi="Courier New"/>
          <w:i/>
          <w:color w:val="000000"/>
          <w:kern w:val="0"/>
          <w:sz w:val="20"/>
          <w:szCs w:val="20"/>
        </w:rPr>
        <w:t>FT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start codon ATG. The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conserved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motif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are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 xml:space="preserve"> indicated with red underline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s</w:t>
      </w:r>
      <w:r>
        <w:rPr>
          <w:rFonts w:cs="Courier New" w:ascii="Courier New" w:hAnsi="Courier New"/>
          <w:color w:val="000000"/>
          <w:kern w:val="0"/>
          <w:sz w:val="20"/>
          <w:szCs w:val="20"/>
        </w:rPr>
        <w:t>.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p>
      <w:pPr>
        <w:pStyle w:val="Normal"/>
        <w:autoSpaceDE w:val="false"/>
        <w:jc w:val="right"/>
        <w:rPr>
          <w:rFonts w:ascii="Courier New" w:hAnsi="Courier New" w:eastAsia="Courier New" w:cs="Courier New"/>
          <w:color w:val="000000"/>
          <w:kern w:val="0"/>
          <w:sz w:val="15"/>
          <w:szCs w:val="15"/>
        </w:rPr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</w:rPr>
        <w:t xml:space="preserve">               </w:t>
      </w:r>
    </w:p>
    <w:p>
      <w:pPr>
        <w:pStyle w:val="Normal"/>
        <w:autoSpaceDE w:val="false"/>
        <w:jc w:val="right"/>
        <w:rPr>
          <w:rFonts w:ascii="Courier New" w:hAnsi="Courier New" w:cs="Courier New"/>
          <w:color w:val="000000"/>
          <w:kern w:val="0"/>
          <w:sz w:val="15"/>
          <w:szCs w:val="15"/>
        </w:rPr>
      </w:pPr>
      <w:r>
        <w:rPr>
          <w:rFonts w:cs="Courier New" w:ascii="Courier New" w:hAnsi="Courier New"/>
          <w:color w:val="000000"/>
          <w:kern w:val="0"/>
          <w:sz w:val="15"/>
          <w:szCs w:val="15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60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4:43:00Z</dcterms:created>
  <dc:creator>nbi computing</dc:creator>
  <dc:description/>
  <cp:keywords/>
  <dc:language>en-US</dc:language>
  <cp:lastModifiedBy>nbi computing</cp:lastModifiedBy>
  <cp:lastPrinted>2010-04-27T10:02:00Z</cp:lastPrinted>
  <dcterms:modified xsi:type="dcterms:W3CDTF">2010-12-01T15:27:00Z</dcterms:modified>
  <cp:revision>11</cp:revision>
  <dc:subject/>
  <dc:title>                      4910      4920      4930      4940      4950      4960      4970      4980      4990      5000        </dc:title>
</cp:coreProperties>
</file>